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3F3AA" w14:textId="71637793" w:rsidR="00966BFB" w:rsidRDefault="00966BFB" w:rsidP="00966BFB">
      <w:pPr>
        <w:pStyle w:val="Ttulo3"/>
      </w:pPr>
      <w:r>
        <w:t>Suplemmentary table 1</w:t>
      </w:r>
    </w:p>
    <w:p w14:paraId="346F5C72" w14:textId="482CF5F1" w:rsidR="00966BFB" w:rsidRPr="00D60675" w:rsidRDefault="00966BFB" w:rsidP="00966BFB">
      <w:pPr>
        <w:pStyle w:val="Ttulo3"/>
      </w:pPr>
      <w:r w:rsidRPr="00D60675">
        <w:t>Sociodemographic characteristics</w:t>
      </w:r>
    </w:p>
    <w:p w14:paraId="2F3A55DC" w14:textId="77777777" w:rsidR="00966BFB" w:rsidRPr="00D60675" w:rsidRDefault="00966BFB" w:rsidP="00966BFB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D60675">
        <w:rPr>
          <w:rFonts w:asciiTheme="majorHAnsi" w:hAnsiTheme="majorHAnsi" w:cs="Times New Roman"/>
          <w:sz w:val="24"/>
          <w:szCs w:val="24"/>
        </w:rPr>
        <w:t xml:space="preserve">A total of 164 patients were </w:t>
      </w:r>
      <w:r>
        <w:rPr>
          <w:rFonts w:asciiTheme="majorHAnsi" w:hAnsiTheme="majorHAnsi" w:cs="Times New Roman"/>
          <w:sz w:val="24"/>
          <w:szCs w:val="24"/>
        </w:rPr>
        <w:t>enrolled between December 2023 and March 2024</w:t>
      </w:r>
      <w:r w:rsidRPr="00D60675">
        <w:rPr>
          <w:rFonts w:asciiTheme="majorHAnsi" w:hAnsiTheme="majorHAnsi" w:cs="Times New Roman"/>
          <w:sz w:val="24"/>
          <w:szCs w:val="24"/>
        </w:rPr>
        <w:t>, with a median age of 35 years (IQR: 26-42 years). The distribution by sex showed that 86% (141 of 164) were men, and 14% (23 of 164) were women. By age groups, the most predominant was the 30 to 44 years group, representing 46% (76 of 164). The most common educational level was high school, reported by 30% (50 of 164). Most participants reported being single, with 72% (119 of 164), and 64% (105 of 164) reported having no children.</w:t>
      </w:r>
    </w:p>
    <w:p w14:paraId="6BFCA798" w14:textId="77777777" w:rsidR="00966BFB" w:rsidRDefault="00966BFB" w:rsidP="00966BFB">
      <w:pPr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D60675">
        <w:rPr>
          <w:rFonts w:asciiTheme="majorHAnsi" w:hAnsiTheme="majorHAnsi" w:cs="Times New Roman"/>
          <w:sz w:val="24"/>
          <w:szCs w:val="24"/>
        </w:rPr>
        <w:t>Additionally, 62% (102 of 164) reported having a job, while 39% (64 of 164) stated they did not have a fixed monthly income. Finally, 78% (128 of 164) lived more than 5 km away from the hospital, and the most used mode of transportation was the bus, reported by 43% (71 of 164), see Table 1.</w:t>
      </w:r>
    </w:p>
    <w:p w14:paraId="56B667C8" w14:textId="2BF3DFDC" w:rsidR="00966BFB" w:rsidRPr="00D60675" w:rsidRDefault="00966BFB" w:rsidP="00966BF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9D1BC4">
        <w:rPr>
          <w:rFonts w:ascii="Times New Roman" w:hAnsi="Times New Roman" w:cs="Times New Roman"/>
          <w:sz w:val="24"/>
          <w:szCs w:val="24"/>
        </w:rPr>
        <w:t>able 1: Sociodemographic Characteristics of participants at Baseline</w:t>
      </w:r>
    </w:p>
    <w:tbl>
      <w:tblPr>
        <w:tblStyle w:val="Tablanormal2"/>
        <w:tblW w:w="7689" w:type="dxa"/>
        <w:tblLook w:val="04A0" w:firstRow="1" w:lastRow="0" w:firstColumn="1" w:lastColumn="0" w:noHBand="0" w:noVBand="1"/>
      </w:tblPr>
      <w:tblGrid>
        <w:gridCol w:w="2273"/>
        <w:gridCol w:w="2816"/>
        <w:gridCol w:w="1300"/>
        <w:gridCol w:w="1300"/>
      </w:tblGrid>
      <w:tr w:rsidR="00966BFB" w:rsidRPr="009D1BC4" w14:paraId="2F9DCD84" w14:textId="77777777" w:rsidTr="00A90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2EB83D5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haracterisctic</w:t>
            </w:r>
          </w:p>
        </w:tc>
        <w:tc>
          <w:tcPr>
            <w:tcW w:w="2816" w:type="dxa"/>
            <w:noWrap/>
            <w:hideMark/>
          </w:tcPr>
          <w:p w14:paraId="6D16431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ategory (n=164)</w:t>
            </w:r>
          </w:p>
        </w:tc>
        <w:tc>
          <w:tcPr>
            <w:tcW w:w="1300" w:type="dxa"/>
            <w:noWrap/>
            <w:hideMark/>
          </w:tcPr>
          <w:p w14:paraId="0A17C4D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Total (n=164)</w:t>
            </w:r>
          </w:p>
        </w:tc>
        <w:tc>
          <w:tcPr>
            <w:tcW w:w="1300" w:type="dxa"/>
            <w:noWrap/>
            <w:hideMark/>
          </w:tcPr>
          <w:p w14:paraId="4CE606C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%</w:t>
            </w:r>
          </w:p>
        </w:tc>
      </w:tr>
      <w:tr w:rsidR="00966BFB" w:rsidRPr="009D1BC4" w14:paraId="20A9EAE5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53E20BA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ge (IQR)</w:t>
            </w:r>
          </w:p>
        </w:tc>
        <w:tc>
          <w:tcPr>
            <w:tcW w:w="2816" w:type="dxa"/>
            <w:noWrap/>
            <w:hideMark/>
          </w:tcPr>
          <w:p w14:paraId="21E6098B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s-MX"/>
              </w:rPr>
            </w:pPr>
          </w:p>
        </w:tc>
        <w:tc>
          <w:tcPr>
            <w:tcW w:w="1300" w:type="dxa"/>
            <w:noWrap/>
            <w:hideMark/>
          </w:tcPr>
          <w:p w14:paraId="1108E75A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5 (26-42))</w:t>
            </w:r>
          </w:p>
        </w:tc>
        <w:tc>
          <w:tcPr>
            <w:tcW w:w="1300" w:type="dxa"/>
            <w:noWrap/>
            <w:hideMark/>
          </w:tcPr>
          <w:p w14:paraId="1DA0109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</w:tr>
      <w:tr w:rsidR="00966BFB" w:rsidRPr="009D1BC4" w14:paraId="09F799C5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31A50BD7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Sex</w:t>
            </w:r>
          </w:p>
        </w:tc>
        <w:tc>
          <w:tcPr>
            <w:tcW w:w="2816" w:type="dxa"/>
            <w:noWrap/>
          </w:tcPr>
          <w:p w14:paraId="23C3F6DF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s-MX"/>
              </w:rPr>
              <w:t>Male</w:t>
            </w:r>
          </w:p>
        </w:tc>
        <w:tc>
          <w:tcPr>
            <w:tcW w:w="1300" w:type="dxa"/>
            <w:noWrap/>
          </w:tcPr>
          <w:p w14:paraId="2FE2929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41</w:t>
            </w:r>
          </w:p>
        </w:tc>
        <w:tc>
          <w:tcPr>
            <w:tcW w:w="1300" w:type="dxa"/>
            <w:noWrap/>
          </w:tcPr>
          <w:p w14:paraId="221E92EF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6</w:t>
            </w:r>
          </w:p>
        </w:tc>
      </w:tr>
      <w:tr w:rsidR="00966BFB" w:rsidRPr="009D1BC4" w14:paraId="6E7F51FA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7AD2BDDB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</w:tcPr>
          <w:p w14:paraId="01CA699B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s-MX"/>
              </w:rPr>
              <w:t>Female</w:t>
            </w:r>
          </w:p>
        </w:tc>
        <w:tc>
          <w:tcPr>
            <w:tcW w:w="1300" w:type="dxa"/>
            <w:noWrap/>
          </w:tcPr>
          <w:p w14:paraId="4D421A2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3</w:t>
            </w:r>
          </w:p>
        </w:tc>
        <w:tc>
          <w:tcPr>
            <w:tcW w:w="1300" w:type="dxa"/>
            <w:noWrap/>
          </w:tcPr>
          <w:p w14:paraId="7BF12E0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4</w:t>
            </w:r>
          </w:p>
        </w:tc>
      </w:tr>
      <w:tr w:rsidR="00966BFB" w:rsidRPr="009D1BC4" w14:paraId="3B967DD7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2578CDB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ge Groups</w:t>
            </w:r>
          </w:p>
        </w:tc>
        <w:tc>
          <w:tcPr>
            <w:tcW w:w="2816" w:type="dxa"/>
            <w:noWrap/>
            <w:hideMark/>
          </w:tcPr>
          <w:p w14:paraId="2677F27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8 to 29 years</w:t>
            </w:r>
          </w:p>
        </w:tc>
        <w:tc>
          <w:tcPr>
            <w:tcW w:w="1300" w:type="dxa"/>
            <w:noWrap/>
            <w:hideMark/>
          </w:tcPr>
          <w:p w14:paraId="629DA00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54116D2F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1.7</w:t>
            </w:r>
          </w:p>
        </w:tc>
      </w:tr>
      <w:tr w:rsidR="00966BFB" w:rsidRPr="009D1BC4" w14:paraId="42CC1BBB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17666BD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4F42C1B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0 to 44 years</w:t>
            </w:r>
          </w:p>
        </w:tc>
        <w:tc>
          <w:tcPr>
            <w:tcW w:w="1300" w:type="dxa"/>
            <w:noWrap/>
            <w:hideMark/>
          </w:tcPr>
          <w:p w14:paraId="4F0E30F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6E79695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6.3</w:t>
            </w:r>
          </w:p>
        </w:tc>
      </w:tr>
      <w:tr w:rsidR="00966BFB" w:rsidRPr="009D1BC4" w14:paraId="0F3F8C2E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2B50B40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5216EA8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5 to 59 years</w:t>
            </w:r>
          </w:p>
        </w:tc>
        <w:tc>
          <w:tcPr>
            <w:tcW w:w="1300" w:type="dxa"/>
            <w:noWrap/>
            <w:hideMark/>
          </w:tcPr>
          <w:p w14:paraId="5430E8A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735B43A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8.9</w:t>
            </w:r>
          </w:p>
        </w:tc>
      </w:tr>
      <w:tr w:rsidR="00966BFB" w:rsidRPr="009D1BC4" w14:paraId="3E05FC01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13F175D7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3142644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0 years and older</w:t>
            </w:r>
          </w:p>
        </w:tc>
        <w:tc>
          <w:tcPr>
            <w:tcW w:w="1300" w:type="dxa"/>
            <w:noWrap/>
            <w:hideMark/>
          </w:tcPr>
          <w:p w14:paraId="5B0D502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8C8E50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</w:t>
            </w:r>
          </w:p>
        </w:tc>
      </w:tr>
      <w:tr w:rsidR="00966BFB" w:rsidRPr="009D1BC4" w14:paraId="2EF42293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06A18563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Education</w:t>
            </w:r>
          </w:p>
        </w:tc>
        <w:tc>
          <w:tcPr>
            <w:tcW w:w="2816" w:type="dxa"/>
            <w:noWrap/>
            <w:hideMark/>
          </w:tcPr>
          <w:p w14:paraId="7D86E45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3AF261A7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F99162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.4</w:t>
            </w:r>
          </w:p>
        </w:tc>
      </w:tr>
      <w:tr w:rsidR="00966BFB" w:rsidRPr="009D1BC4" w14:paraId="5858FACE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66DF28A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1A27AB4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Primary</w:t>
            </w:r>
          </w:p>
        </w:tc>
        <w:tc>
          <w:tcPr>
            <w:tcW w:w="1300" w:type="dxa"/>
            <w:noWrap/>
            <w:hideMark/>
          </w:tcPr>
          <w:p w14:paraId="7EE241AA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48FE218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4.6</w:t>
            </w:r>
          </w:p>
        </w:tc>
      </w:tr>
      <w:tr w:rsidR="00966BFB" w:rsidRPr="009D1BC4" w14:paraId="7F86FC0B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689A849B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0ADE0B0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Secondary</w:t>
            </w:r>
          </w:p>
        </w:tc>
        <w:tc>
          <w:tcPr>
            <w:tcW w:w="1300" w:type="dxa"/>
            <w:noWrap/>
            <w:hideMark/>
          </w:tcPr>
          <w:p w14:paraId="0358A69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7AFAB88D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6.8</w:t>
            </w:r>
          </w:p>
        </w:tc>
      </w:tr>
      <w:tr w:rsidR="00966BFB" w:rsidRPr="009D1BC4" w14:paraId="1920CABD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788037BD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69E756B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High School</w:t>
            </w:r>
          </w:p>
        </w:tc>
        <w:tc>
          <w:tcPr>
            <w:tcW w:w="1300" w:type="dxa"/>
            <w:noWrap/>
            <w:hideMark/>
          </w:tcPr>
          <w:p w14:paraId="6AF619C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7E47875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0.4</w:t>
            </w:r>
          </w:p>
        </w:tc>
      </w:tr>
      <w:tr w:rsidR="00966BFB" w:rsidRPr="009D1BC4" w14:paraId="138CA4DA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1A0E60F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34A9E4C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Bachelor's Degree</w:t>
            </w:r>
          </w:p>
        </w:tc>
        <w:tc>
          <w:tcPr>
            <w:tcW w:w="1300" w:type="dxa"/>
            <w:noWrap/>
            <w:hideMark/>
          </w:tcPr>
          <w:p w14:paraId="74BB71D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560B88D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5.6</w:t>
            </w:r>
          </w:p>
        </w:tc>
      </w:tr>
      <w:tr w:rsidR="00966BFB" w:rsidRPr="009D1BC4" w14:paraId="61504833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159CFA6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Marital Status</w:t>
            </w:r>
          </w:p>
        </w:tc>
        <w:tc>
          <w:tcPr>
            <w:tcW w:w="2816" w:type="dxa"/>
            <w:noWrap/>
            <w:hideMark/>
          </w:tcPr>
          <w:p w14:paraId="423E94D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Single</w:t>
            </w:r>
          </w:p>
        </w:tc>
        <w:tc>
          <w:tcPr>
            <w:tcW w:w="1300" w:type="dxa"/>
            <w:noWrap/>
            <w:hideMark/>
          </w:tcPr>
          <w:p w14:paraId="75E0ACA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19</w:t>
            </w:r>
          </w:p>
        </w:tc>
        <w:tc>
          <w:tcPr>
            <w:tcW w:w="1300" w:type="dxa"/>
            <w:noWrap/>
            <w:hideMark/>
          </w:tcPr>
          <w:p w14:paraId="474C9DD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2.6</w:t>
            </w:r>
          </w:p>
        </w:tc>
      </w:tr>
      <w:tr w:rsidR="00966BFB" w:rsidRPr="009D1BC4" w14:paraId="5C107A88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5FEEB97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644E34D7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ommon-law Union</w:t>
            </w:r>
          </w:p>
        </w:tc>
        <w:tc>
          <w:tcPr>
            <w:tcW w:w="1300" w:type="dxa"/>
            <w:noWrap/>
            <w:hideMark/>
          </w:tcPr>
          <w:p w14:paraId="274E0CCD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784DCF23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4</w:t>
            </w:r>
          </w:p>
        </w:tc>
      </w:tr>
      <w:tr w:rsidR="00966BFB" w:rsidRPr="009D1BC4" w14:paraId="4AE80DCE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7F39A72B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61CF0ECF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Married</w:t>
            </w:r>
          </w:p>
        </w:tc>
        <w:tc>
          <w:tcPr>
            <w:tcW w:w="1300" w:type="dxa"/>
            <w:noWrap/>
            <w:hideMark/>
          </w:tcPr>
          <w:p w14:paraId="5F78148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CB79BF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.5</w:t>
            </w:r>
          </w:p>
        </w:tc>
      </w:tr>
      <w:tr w:rsidR="00966BFB" w:rsidRPr="009D1BC4" w14:paraId="781D10ED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436669F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4AFBB8D7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Divorced</w:t>
            </w:r>
          </w:p>
        </w:tc>
        <w:tc>
          <w:tcPr>
            <w:tcW w:w="1300" w:type="dxa"/>
            <w:noWrap/>
            <w:hideMark/>
          </w:tcPr>
          <w:p w14:paraId="35EEEBF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9DF571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</w:t>
            </w:r>
          </w:p>
        </w:tc>
      </w:tr>
      <w:tr w:rsidR="00966BFB" w:rsidRPr="009D1BC4" w14:paraId="29AE9963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0E1F52C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62B8624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Widowed</w:t>
            </w:r>
          </w:p>
        </w:tc>
        <w:tc>
          <w:tcPr>
            <w:tcW w:w="1300" w:type="dxa"/>
            <w:noWrap/>
            <w:hideMark/>
          </w:tcPr>
          <w:p w14:paraId="56A03063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A6D2EF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.8</w:t>
            </w:r>
          </w:p>
        </w:tc>
      </w:tr>
      <w:tr w:rsidR="00966BFB" w:rsidRPr="009D1BC4" w14:paraId="76B8228F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2A3F298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Children</w:t>
            </w:r>
          </w:p>
        </w:tc>
        <w:tc>
          <w:tcPr>
            <w:tcW w:w="2816" w:type="dxa"/>
            <w:noWrap/>
            <w:hideMark/>
          </w:tcPr>
          <w:p w14:paraId="5429139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46E1186A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05</w:t>
            </w:r>
          </w:p>
        </w:tc>
        <w:tc>
          <w:tcPr>
            <w:tcW w:w="1300" w:type="dxa"/>
            <w:noWrap/>
            <w:hideMark/>
          </w:tcPr>
          <w:p w14:paraId="447279D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4</w:t>
            </w:r>
          </w:p>
        </w:tc>
      </w:tr>
      <w:tr w:rsidR="00966BFB" w:rsidRPr="009D1BC4" w14:paraId="50B08037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1112CDC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196CE82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0212844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1B6A1B9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6</w:t>
            </w:r>
          </w:p>
        </w:tc>
      </w:tr>
      <w:tr w:rsidR="00966BFB" w:rsidRPr="009D1BC4" w14:paraId="055565A9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1E33961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Monthly Income</w:t>
            </w:r>
          </w:p>
        </w:tc>
        <w:tc>
          <w:tcPr>
            <w:tcW w:w="2816" w:type="dxa"/>
            <w:noWrap/>
            <w:hideMark/>
          </w:tcPr>
          <w:p w14:paraId="3C1207F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Less than 2,500 pesos</w:t>
            </w:r>
          </w:p>
        </w:tc>
        <w:tc>
          <w:tcPr>
            <w:tcW w:w="1300" w:type="dxa"/>
            <w:noWrap/>
            <w:hideMark/>
          </w:tcPr>
          <w:p w14:paraId="1AC7474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A060E0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2.2</w:t>
            </w:r>
          </w:p>
        </w:tc>
      </w:tr>
      <w:tr w:rsidR="00966BFB" w:rsidRPr="009D1BC4" w14:paraId="7C3AC747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3829B79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3374383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From 2,500 to 5,000 pesos</w:t>
            </w:r>
          </w:p>
        </w:tc>
        <w:tc>
          <w:tcPr>
            <w:tcW w:w="1300" w:type="dxa"/>
            <w:noWrap/>
            <w:hideMark/>
          </w:tcPr>
          <w:p w14:paraId="0C9CE66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7A3FCA2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0.4</w:t>
            </w:r>
          </w:p>
        </w:tc>
      </w:tr>
      <w:tr w:rsidR="00966BFB" w:rsidRPr="009D1BC4" w14:paraId="3D42E420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75FBE6E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5BD60C5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From 5,000 to 10,000 pesos</w:t>
            </w:r>
          </w:p>
        </w:tc>
        <w:tc>
          <w:tcPr>
            <w:tcW w:w="1300" w:type="dxa"/>
            <w:noWrap/>
            <w:hideMark/>
          </w:tcPr>
          <w:p w14:paraId="3DA4A9D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7114927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8.3</w:t>
            </w:r>
          </w:p>
        </w:tc>
      </w:tr>
      <w:tr w:rsidR="00966BFB" w:rsidRPr="009D1BC4" w14:paraId="749195EE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4A3668D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2460789D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From 10,000 to 20,000 pesos</w:t>
            </w:r>
          </w:p>
        </w:tc>
        <w:tc>
          <w:tcPr>
            <w:tcW w:w="1300" w:type="dxa"/>
            <w:noWrap/>
            <w:hideMark/>
          </w:tcPr>
          <w:p w14:paraId="23FFF29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2D0A05E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5.2</w:t>
            </w:r>
          </w:p>
        </w:tc>
      </w:tr>
      <w:tr w:rsidR="00966BFB" w:rsidRPr="009D1BC4" w14:paraId="7A97FA50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1031C6F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60A9F293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More than 20,000 pesos</w:t>
            </w:r>
          </w:p>
        </w:tc>
        <w:tc>
          <w:tcPr>
            <w:tcW w:w="1300" w:type="dxa"/>
            <w:noWrap/>
            <w:hideMark/>
          </w:tcPr>
          <w:p w14:paraId="72CBE83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399492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.9</w:t>
            </w:r>
          </w:p>
        </w:tc>
      </w:tr>
      <w:tr w:rsidR="00966BFB" w:rsidRPr="009D1BC4" w14:paraId="7678A7A3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336AC227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21A72C0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 fixed income</w:t>
            </w:r>
          </w:p>
        </w:tc>
        <w:tc>
          <w:tcPr>
            <w:tcW w:w="1300" w:type="dxa"/>
            <w:noWrap/>
            <w:hideMark/>
          </w:tcPr>
          <w:p w14:paraId="25501A6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0D119473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9</w:t>
            </w:r>
          </w:p>
        </w:tc>
      </w:tr>
      <w:tr w:rsidR="00966BFB" w:rsidRPr="009D1BC4" w14:paraId="334D71E3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0DC40A5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Employment</w:t>
            </w:r>
          </w:p>
        </w:tc>
        <w:tc>
          <w:tcPr>
            <w:tcW w:w="2816" w:type="dxa"/>
            <w:noWrap/>
            <w:hideMark/>
          </w:tcPr>
          <w:p w14:paraId="34CD2AEF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3DF4D45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7481D17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7.8</w:t>
            </w:r>
          </w:p>
        </w:tc>
      </w:tr>
      <w:tr w:rsidR="00966BFB" w:rsidRPr="009D1BC4" w14:paraId="48298558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3D16D90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3090809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32A0F5C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640252A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2.2</w:t>
            </w:r>
          </w:p>
        </w:tc>
      </w:tr>
      <w:tr w:rsidR="00966BFB" w:rsidRPr="009D1BC4" w14:paraId="53A70FA7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7BED4F0A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Type of Employment</w:t>
            </w:r>
          </w:p>
        </w:tc>
        <w:tc>
          <w:tcPr>
            <w:tcW w:w="2816" w:type="dxa"/>
            <w:noWrap/>
            <w:hideMark/>
          </w:tcPr>
          <w:p w14:paraId="59FE3D2D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Formal</w:t>
            </w:r>
          </w:p>
        </w:tc>
        <w:tc>
          <w:tcPr>
            <w:tcW w:w="1300" w:type="dxa"/>
            <w:noWrap/>
            <w:hideMark/>
          </w:tcPr>
          <w:p w14:paraId="097DBBA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379469A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1.7</w:t>
            </w:r>
          </w:p>
        </w:tc>
      </w:tr>
      <w:tr w:rsidR="00966BFB" w:rsidRPr="009D1BC4" w14:paraId="0556DA0A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4B10528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4C3B159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Informal</w:t>
            </w:r>
          </w:p>
        </w:tc>
        <w:tc>
          <w:tcPr>
            <w:tcW w:w="1300" w:type="dxa"/>
            <w:noWrap/>
            <w:hideMark/>
          </w:tcPr>
          <w:p w14:paraId="11B7B75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50025A8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1.7</w:t>
            </w:r>
          </w:p>
        </w:tc>
      </w:tr>
      <w:tr w:rsidR="00966BFB" w:rsidRPr="009D1BC4" w14:paraId="5E9BC8D7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6FF7569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7EC10DE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Unemployed</w:t>
            </w:r>
          </w:p>
        </w:tc>
        <w:tc>
          <w:tcPr>
            <w:tcW w:w="1300" w:type="dxa"/>
            <w:noWrap/>
            <w:hideMark/>
          </w:tcPr>
          <w:p w14:paraId="4F405D1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733F4DE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6.6</w:t>
            </w:r>
          </w:p>
        </w:tc>
      </w:tr>
      <w:tr w:rsidR="00966BFB" w:rsidRPr="009D1BC4" w14:paraId="75AB1F45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1974D5F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Economic Dependents</w:t>
            </w:r>
          </w:p>
        </w:tc>
        <w:tc>
          <w:tcPr>
            <w:tcW w:w="2816" w:type="dxa"/>
            <w:noWrap/>
            <w:hideMark/>
          </w:tcPr>
          <w:p w14:paraId="32415A38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102EE8F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98</w:t>
            </w:r>
          </w:p>
        </w:tc>
        <w:tc>
          <w:tcPr>
            <w:tcW w:w="1300" w:type="dxa"/>
            <w:noWrap/>
            <w:hideMark/>
          </w:tcPr>
          <w:p w14:paraId="72AD192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59.8</w:t>
            </w:r>
          </w:p>
        </w:tc>
      </w:tr>
      <w:tr w:rsidR="00966BFB" w:rsidRPr="009D1BC4" w14:paraId="2C74B137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40DB912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  <w:hideMark/>
          </w:tcPr>
          <w:p w14:paraId="425B6A97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4815074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69C4581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0.2</w:t>
            </w:r>
          </w:p>
        </w:tc>
      </w:tr>
      <w:tr w:rsidR="00966BFB" w:rsidRPr="009D1BC4" w14:paraId="7046142A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13BF67AB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Transportation Mode</w:t>
            </w:r>
          </w:p>
        </w:tc>
        <w:tc>
          <w:tcPr>
            <w:tcW w:w="2816" w:type="dxa"/>
            <w:noWrap/>
          </w:tcPr>
          <w:p w14:paraId="30F8D90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Bus</w:t>
            </w:r>
          </w:p>
        </w:tc>
        <w:tc>
          <w:tcPr>
            <w:tcW w:w="1300" w:type="dxa"/>
            <w:noWrap/>
          </w:tcPr>
          <w:p w14:paraId="55AB779A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1</w:t>
            </w:r>
          </w:p>
        </w:tc>
        <w:tc>
          <w:tcPr>
            <w:tcW w:w="1300" w:type="dxa"/>
            <w:noWrap/>
          </w:tcPr>
          <w:p w14:paraId="2E182B6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43.3</w:t>
            </w:r>
          </w:p>
        </w:tc>
      </w:tr>
      <w:tr w:rsidR="00966BFB" w:rsidRPr="009D1BC4" w14:paraId="7D959947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4B8071DD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</w:tcPr>
          <w:p w14:paraId="199D06A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Private Car</w:t>
            </w:r>
          </w:p>
        </w:tc>
        <w:tc>
          <w:tcPr>
            <w:tcW w:w="1300" w:type="dxa"/>
            <w:noWrap/>
          </w:tcPr>
          <w:p w14:paraId="3813EBB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6</w:t>
            </w:r>
          </w:p>
        </w:tc>
        <w:tc>
          <w:tcPr>
            <w:tcW w:w="1300" w:type="dxa"/>
            <w:noWrap/>
          </w:tcPr>
          <w:p w14:paraId="6F4678CF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2</w:t>
            </w:r>
          </w:p>
        </w:tc>
      </w:tr>
      <w:tr w:rsidR="00966BFB" w:rsidRPr="009D1BC4" w14:paraId="0712AB9A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6F263133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</w:tcPr>
          <w:p w14:paraId="273A6DD6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Urban Train</w:t>
            </w:r>
          </w:p>
        </w:tc>
        <w:tc>
          <w:tcPr>
            <w:tcW w:w="1300" w:type="dxa"/>
            <w:noWrap/>
          </w:tcPr>
          <w:p w14:paraId="07946B6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8</w:t>
            </w:r>
          </w:p>
        </w:tc>
        <w:tc>
          <w:tcPr>
            <w:tcW w:w="1300" w:type="dxa"/>
            <w:noWrap/>
          </w:tcPr>
          <w:p w14:paraId="63E9454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1</w:t>
            </w:r>
          </w:p>
        </w:tc>
      </w:tr>
      <w:tr w:rsidR="00966BFB" w:rsidRPr="009D1BC4" w14:paraId="5F3C7C5B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724DF66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</w:tcPr>
          <w:p w14:paraId="33F1D35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Taxi</w:t>
            </w:r>
          </w:p>
        </w:tc>
        <w:tc>
          <w:tcPr>
            <w:tcW w:w="1300" w:type="dxa"/>
            <w:noWrap/>
          </w:tcPr>
          <w:p w14:paraId="5F464E7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1</w:t>
            </w:r>
          </w:p>
        </w:tc>
        <w:tc>
          <w:tcPr>
            <w:tcW w:w="1300" w:type="dxa"/>
            <w:noWrap/>
          </w:tcPr>
          <w:p w14:paraId="273CB6C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.7</w:t>
            </w:r>
          </w:p>
        </w:tc>
      </w:tr>
      <w:tr w:rsidR="00966BFB" w:rsidRPr="009D1BC4" w14:paraId="238CC59A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2E7B9244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</w:tcPr>
          <w:p w14:paraId="55A7010F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App-Based Transport Service</w:t>
            </w:r>
          </w:p>
        </w:tc>
        <w:tc>
          <w:tcPr>
            <w:tcW w:w="1300" w:type="dxa"/>
            <w:noWrap/>
          </w:tcPr>
          <w:p w14:paraId="02E08BCC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5</w:t>
            </w:r>
          </w:p>
        </w:tc>
        <w:tc>
          <w:tcPr>
            <w:tcW w:w="1300" w:type="dxa"/>
            <w:noWrap/>
          </w:tcPr>
          <w:p w14:paraId="7B5FC16F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9.1</w:t>
            </w:r>
          </w:p>
        </w:tc>
      </w:tr>
      <w:tr w:rsidR="00966BFB" w:rsidRPr="009D1BC4" w14:paraId="6CAF0351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6A855C2A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</w:tcPr>
          <w:p w14:paraId="192DB27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Other</w:t>
            </w:r>
          </w:p>
        </w:tc>
        <w:tc>
          <w:tcPr>
            <w:tcW w:w="1300" w:type="dxa"/>
            <w:noWrap/>
          </w:tcPr>
          <w:p w14:paraId="09236435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0</w:t>
            </w:r>
          </w:p>
        </w:tc>
        <w:tc>
          <w:tcPr>
            <w:tcW w:w="1300" w:type="dxa"/>
            <w:noWrap/>
          </w:tcPr>
          <w:p w14:paraId="2DC7FFD9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6.1</w:t>
            </w:r>
          </w:p>
        </w:tc>
      </w:tr>
      <w:tr w:rsidR="00966BFB" w:rsidRPr="009D1BC4" w14:paraId="084C912F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111F3250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</w:tcPr>
          <w:p w14:paraId="74D9F283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Shared Taxi</w:t>
            </w:r>
          </w:p>
        </w:tc>
        <w:tc>
          <w:tcPr>
            <w:tcW w:w="1300" w:type="dxa"/>
            <w:noWrap/>
          </w:tcPr>
          <w:p w14:paraId="6839886B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</w:t>
            </w:r>
          </w:p>
        </w:tc>
        <w:tc>
          <w:tcPr>
            <w:tcW w:w="1300" w:type="dxa"/>
            <w:noWrap/>
          </w:tcPr>
          <w:p w14:paraId="0233623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.8</w:t>
            </w:r>
          </w:p>
        </w:tc>
      </w:tr>
      <w:tr w:rsidR="00966BFB" w:rsidRPr="009D1BC4" w14:paraId="48918AED" w14:textId="77777777" w:rsidTr="00A905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7C6A757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</w:rPr>
              <w:t>Distance from Residence to Hospital (km)</w:t>
            </w:r>
          </w:p>
        </w:tc>
        <w:tc>
          <w:tcPr>
            <w:tcW w:w="2816" w:type="dxa"/>
            <w:noWrap/>
          </w:tcPr>
          <w:p w14:paraId="1B2857D2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</w:rPr>
              <w:t>Less than or equal to 5 km</w:t>
            </w:r>
          </w:p>
        </w:tc>
        <w:tc>
          <w:tcPr>
            <w:tcW w:w="1300" w:type="dxa"/>
            <w:noWrap/>
          </w:tcPr>
          <w:p w14:paraId="75BDCD81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35</w:t>
            </w:r>
          </w:p>
        </w:tc>
        <w:tc>
          <w:tcPr>
            <w:tcW w:w="1300" w:type="dxa"/>
            <w:noWrap/>
          </w:tcPr>
          <w:p w14:paraId="0D81D33D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21.5</w:t>
            </w:r>
          </w:p>
        </w:tc>
      </w:tr>
      <w:tr w:rsidR="00966BFB" w:rsidRPr="009D1BC4" w14:paraId="3C5AC290" w14:textId="77777777" w:rsidTr="00A90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</w:tcPr>
          <w:p w14:paraId="128B6FAE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</w:p>
        </w:tc>
        <w:tc>
          <w:tcPr>
            <w:tcW w:w="2816" w:type="dxa"/>
            <w:noWrap/>
          </w:tcPr>
          <w:p w14:paraId="0A4827ED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Greater than 5 km</w:t>
            </w:r>
          </w:p>
        </w:tc>
        <w:tc>
          <w:tcPr>
            <w:tcW w:w="1300" w:type="dxa"/>
            <w:noWrap/>
          </w:tcPr>
          <w:p w14:paraId="0D306E0A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128</w:t>
            </w:r>
          </w:p>
        </w:tc>
        <w:tc>
          <w:tcPr>
            <w:tcW w:w="1300" w:type="dxa"/>
            <w:noWrap/>
          </w:tcPr>
          <w:p w14:paraId="15FA3F4A" w14:textId="77777777" w:rsidR="00966BFB" w:rsidRPr="00D60675" w:rsidRDefault="00966BFB" w:rsidP="00A905CE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4"/>
                <w:szCs w:val="24"/>
                <w:lang w:val="es-MX"/>
              </w:rPr>
            </w:pPr>
            <w:r w:rsidRPr="00D60675">
              <w:rPr>
                <w:rFonts w:asciiTheme="majorHAnsi" w:hAnsiTheme="majorHAnsi" w:cs="Times New Roman"/>
                <w:sz w:val="24"/>
                <w:szCs w:val="24"/>
                <w:lang w:val="es-MX"/>
              </w:rPr>
              <w:t>78.5</w:t>
            </w:r>
          </w:p>
        </w:tc>
      </w:tr>
    </w:tbl>
    <w:p w14:paraId="0919B5BA" w14:textId="77777777" w:rsidR="00B14F08" w:rsidRDefault="00B14F08"/>
    <w:sectPr w:rsidR="00B14F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BFB"/>
    <w:rsid w:val="0002739E"/>
    <w:rsid w:val="00045CD5"/>
    <w:rsid w:val="00056738"/>
    <w:rsid w:val="00075250"/>
    <w:rsid w:val="00090282"/>
    <w:rsid w:val="00095941"/>
    <w:rsid w:val="000A3338"/>
    <w:rsid w:val="000B0367"/>
    <w:rsid w:val="000C4A9A"/>
    <w:rsid w:val="000D2D4A"/>
    <w:rsid w:val="00102D97"/>
    <w:rsid w:val="001079C8"/>
    <w:rsid w:val="00114D1D"/>
    <w:rsid w:val="00125D0E"/>
    <w:rsid w:val="00127A35"/>
    <w:rsid w:val="00154DDF"/>
    <w:rsid w:val="00155C35"/>
    <w:rsid w:val="00163C35"/>
    <w:rsid w:val="00164229"/>
    <w:rsid w:val="00165FE6"/>
    <w:rsid w:val="0016618D"/>
    <w:rsid w:val="001808E5"/>
    <w:rsid w:val="00191BE6"/>
    <w:rsid w:val="001A15B9"/>
    <w:rsid w:val="001C591B"/>
    <w:rsid w:val="00210D13"/>
    <w:rsid w:val="00213E0F"/>
    <w:rsid w:val="00224CA1"/>
    <w:rsid w:val="002335B2"/>
    <w:rsid w:val="00253072"/>
    <w:rsid w:val="002601B4"/>
    <w:rsid w:val="00265268"/>
    <w:rsid w:val="002728B9"/>
    <w:rsid w:val="00275F06"/>
    <w:rsid w:val="00286E75"/>
    <w:rsid w:val="002948C8"/>
    <w:rsid w:val="00297564"/>
    <w:rsid w:val="002B5376"/>
    <w:rsid w:val="002F0CEC"/>
    <w:rsid w:val="002F654C"/>
    <w:rsid w:val="002F71E7"/>
    <w:rsid w:val="00320BEE"/>
    <w:rsid w:val="00322AF9"/>
    <w:rsid w:val="00324038"/>
    <w:rsid w:val="003306A1"/>
    <w:rsid w:val="0035718E"/>
    <w:rsid w:val="0035798E"/>
    <w:rsid w:val="0037164E"/>
    <w:rsid w:val="003A6CF3"/>
    <w:rsid w:val="003C793C"/>
    <w:rsid w:val="003D7E21"/>
    <w:rsid w:val="003E3DC5"/>
    <w:rsid w:val="003E753D"/>
    <w:rsid w:val="00400DC5"/>
    <w:rsid w:val="00405B3B"/>
    <w:rsid w:val="0041372E"/>
    <w:rsid w:val="00420D6A"/>
    <w:rsid w:val="0042164B"/>
    <w:rsid w:val="00440AC7"/>
    <w:rsid w:val="00462D49"/>
    <w:rsid w:val="00463226"/>
    <w:rsid w:val="00464048"/>
    <w:rsid w:val="00482134"/>
    <w:rsid w:val="00483D4D"/>
    <w:rsid w:val="00492BF6"/>
    <w:rsid w:val="004B30DF"/>
    <w:rsid w:val="004B40A2"/>
    <w:rsid w:val="004B4710"/>
    <w:rsid w:val="004C796A"/>
    <w:rsid w:val="004D4027"/>
    <w:rsid w:val="004F41D8"/>
    <w:rsid w:val="004F56D4"/>
    <w:rsid w:val="005065FA"/>
    <w:rsid w:val="005111D4"/>
    <w:rsid w:val="00516D2C"/>
    <w:rsid w:val="00530A7D"/>
    <w:rsid w:val="00531094"/>
    <w:rsid w:val="00531E79"/>
    <w:rsid w:val="00550DAD"/>
    <w:rsid w:val="00550F69"/>
    <w:rsid w:val="005560E4"/>
    <w:rsid w:val="0057103A"/>
    <w:rsid w:val="00584E45"/>
    <w:rsid w:val="005C24A0"/>
    <w:rsid w:val="005D77AD"/>
    <w:rsid w:val="00614152"/>
    <w:rsid w:val="0062080F"/>
    <w:rsid w:val="006231C0"/>
    <w:rsid w:val="00657ACA"/>
    <w:rsid w:val="006627F3"/>
    <w:rsid w:val="00662846"/>
    <w:rsid w:val="00670DBB"/>
    <w:rsid w:val="00683128"/>
    <w:rsid w:val="006A1C81"/>
    <w:rsid w:val="006B4616"/>
    <w:rsid w:val="006C501F"/>
    <w:rsid w:val="006C70E1"/>
    <w:rsid w:val="006E3735"/>
    <w:rsid w:val="006F14D7"/>
    <w:rsid w:val="00700822"/>
    <w:rsid w:val="00713E07"/>
    <w:rsid w:val="007148ED"/>
    <w:rsid w:val="00724CC7"/>
    <w:rsid w:val="00731251"/>
    <w:rsid w:val="00735342"/>
    <w:rsid w:val="007360ED"/>
    <w:rsid w:val="00746658"/>
    <w:rsid w:val="007539A6"/>
    <w:rsid w:val="0075758B"/>
    <w:rsid w:val="00776D12"/>
    <w:rsid w:val="007921D0"/>
    <w:rsid w:val="007A2008"/>
    <w:rsid w:val="007A5F5C"/>
    <w:rsid w:val="007A745A"/>
    <w:rsid w:val="007B12B9"/>
    <w:rsid w:val="007B7C4D"/>
    <w:rsid w:val="007C24A2"/>
    <w:rsid w:val="007C6E4D"/>
    <w:rsid w:val="007E5802"/>
    <w:rsid w:val="007F6D23"/>
    <w:rsid w:val="0080398B"/>
    <w:rsid w:val="00810AD0"/>
    <w:rsid w:val="00834193"/>
    <w:rsid w:val="008434DA"/>
    <w:rsid w:val="00860B3F"/>
    <w:rsid w:val="00862DB2"/>
    <w:rsid w:val="00876B07"/>
    <w:rsid w:val="0088260B"/>
    <w:rsid w:val="008959C6"/>
    <w:rsid w:val="008A2B68"/>
    <w:rsid w:val="008C00D5"/>
    <w:rsid w:val="008C595E"/>
    <w:rsid w:val="008D5382"/>
    <w:rsid w:val="008F62CB"/>
    <w:rsid w:val="00902ECE"/>
    <w:rsid w:val="00930E77"/>
    <w:rsid w:val="00932CBB"/>
    <w:rsid w:val="009374FA"/>
    <w:rsid w:val="00940DC2"/>
    <w:rsid w:val="00966BFB"/>
    <w:rsid w:val="00971BEC"/>
    <w:rsid w:val="00973CFE"/>
    <w:rsid w:val="00973E11"/>
    <w:rsid w:val="00997BE6"/>
    <w:rsid w:val="009A69E2"/>
    <w:rsid w:val="009C1801"/>
    <w:rsid w:val="009D22A4"/>
    <w:rsid w:val="009D331B"/>
    <w:rsid w:val="009E1E11"/>
    <w:rsid w:val="009E76C8"/>
    <w:rsid w:val="00A21AC7"/>
    <w:rsid w:val="00A2314A"/>
    <w:rsid w:val="00A376BA"/>
    <w:rsid w:val="00A407A8"/>
    <w:rsid w:val="00A440FE"/>
    <w:rsid w:val="00A477AF"/>
    <w:rsid w:val="00A66A4C"/>
    <w:rsid w:val="00A73940"/>
    <w:rsid w:val="00A75E9B"/>
    <w:rsid w:val="00A934CF"/>
    <w:rsid w:val="00AA1218"/>
    <w:rsid w:val="00AB21BF"/>
    <w:rsid w:val="00AD73D3"/>
    <w:rsid w:val="00AE2D1F"/>
    <w:rsid w:val="00AE680D"/>
    <w:rsid w:val="00AE6AB7"/>
    <w:rsid w:val="00B113D7"/>
    <w:rsid w:val="00B14F08"/>
    <w:rsid w:val="00B419FE"/>
    <w:rsid w:val="00B52A96"/>
    <w:rsid w:val="00B57B72"/>
    <w:rsid w:val="00B6135B"/>
    <w:rsid w:val="00B63755"/>
    <w:rsid w:val="00B716E9"/>
    <w:rsid w:val="00B84837"/>
    <w:rsid w:val="00B857D7"/>
    <w:rsid w:val="00B954C2"/>
    <w:rsid w:val="00BA4F1B"/>
    <w:rsid w:val="00BE57CC"/>
    <w:rsid w:val="00BF1BAD"/>
    <w:rsid w:val="00C11F63"/>
    <w:rsid w:val="00C2169B"/>
    <w:rsid w:val="00C300C6"/>
    <w:rsid w:val="00C5318E"/>
    <w:rsid w:val="00C769F3"/>
    <w:rsid w:val="00C77A08"/>
    <w:rsid w:val="00C8134D"/>
    <w:rsid w:val="00C81BBE"/>
    <w:rsid w:val="00C8246F"/>
    <w:rsid w:val="00C91EA6"/>
    <w:rsid w:val="00CA1824"/>
    <w:rsid w:val="00CA712D"/>
    <w:rsid w:val="00CB418E"/>
    <w:rsid w:val="00CB44F0"/>
    <w:rsid w:val="00CC33E7"/>
    <w:rsid w:val="00CC56B2"/>
    <w:rsid w:val="00CD6E6D"/>
    <w:rsid w:val="00CE235B"/>
    <w:rsid w:val="00CE2771"/>
    <w:rsid w:val="00CF11C7"/>
    <w:rsid w:val="00CF45FD"/>
    <w:rsid w:val="00D14270"/>
    <w:rsid w:val="00D357C3"/>
    <w:rsid w:val="00D543E1"/>
    <w:rsid w:val="00D64D29"/>
    <w:rsid w:val="00D67762"/>
    <w:rsid w:val="00D75C17"/>
    <w:rsid w:val="00D94CAB"/>
    <w:rsid w:val="00DB3B0E"/>
    <w:rsid w:val="00DB3C5B"/>
    <w:rsid w:val="00DC2D5C"/>
    <w:rsid w:val="00DD2966"/>
    <w:rsid w:val="00DF1D5C"/>
    <w:rsid w:val="00E075BB"/>
    <w:rsid w:val="00E14569"/>
    <w:rsid w:val="00E23787"/>
    <w:rsid w:val="00E5658E"/>
    <w:rsid w:val="00E64AC4"/>
    <w:rsid w:val="00E6583E"/>
    <w:rsid w:val="00E673F0"/>
    <w:rsid w:val="00E73A43"/>
    <w:rsid w:val="00E74F18"/>
    <w:rsid w:val="00EA2F77"/>
    <w:rsid w:val="00EE0BC7"/>
    <w:rsid w:val="00F04C95"/>
    <w:rsid w:val="00F07F48"/>
    <w:rsid w:val="00F15E5F"/>
    <w:rsid w:val="00F1768C"/>
    <w:rsid w:val="00F2015C"/>
    <w:rsid w:val="00F30179"/>
    <w:rsid w:val="00F472D0"/>
    <w:rsid w:val="00F505F2"/>
    <w:rsid w:val="00F50E53"/>
    <w:rsid w:val="00F67416"/>
    <w:rsid w:val="00F753EC"/>
    <w:rsid w:val="00F923A2"/>
    <w:rsid w:val="00FA1FF0"/>
    <w:rsid w:val="00FC1142"/>
    <w:rsid w:val="00FC6546"/>
    <w:rsid w:val="00FD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61C25"/>
  <w15:chartTrackingRefBased/>
  <w15:docId w15:val="{EAA2BDEF-2B69-7243-962D-E38999C5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BFB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966BF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6BF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66BF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6BF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6BF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6BF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6BF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6BF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6BF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6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6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966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6B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6BF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6B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6BF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6B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6B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66B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966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66BFB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966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66BFB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966BF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66BFB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s-MX"/>
    </w:rPr>
  </w:style>
  <w:style w:type="character" w:styleId="nfasisintenso">
    <w:name w:val="Intense Emphasis"/>
    <w:basedOn w:val="Fuentedeprrafopredeter"/>
    <w:uiPriority w:val="21"/>
    <w:qFormat/>
    <w:rsid w:val="00966BF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6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6BF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66BFB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966BFB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721</Characters>
  <Application>Microsoft Office Word</Application>
  <DocSecurity>0</DocSecurity>
  <Lines>26</Lines>
  <Paragraphs>10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MORAL TRINIDAD, LUIS EDUARDO</dc:creator>
  <cp:keywords/>
  <dc:description/>
  <cp:lastModifiedBy>DEL MORAL TRINIDAD, LUIS EDUARDO</cp:lastModifiedBy>
  <cp:revision>1</cp:revision>
  <dcterms:created xsi:type="dcterms:W3CDTF">2026-01-31T02:34:00Z</dcterms:created>
  <dcterms:modified xsi:type="dcterms:W3CDTF">2026-01-31T02:35:00Z</dcterms:modified>
</cp:coreProperties>
</file>